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ED2EF" w14:textId="414483D6" w:rsidR="00C35A2B" w:rsidRPr="002F458A" w:rsidRDefault="00C35A2B" w:rsidP="00C35A2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F458A">
        <w:rPr>
          <w:rFonts w:ascii="Times New Roman" w:hAnsi="Times New Roman" w:cs="Times New Roman"/>
          <w:lang w:val="en-US"/>
        </w:rPr>
        <w:t xml:space="preserve">Table S1. Risk factors of arrhythmia recurrence in univariate </w:t>
      </w:r>
      <w:r w:rsidR="00CE16D2">
        <w:rPr>
          <w:rFonts w:ascii="Times New Roman" w:hAnsi="Times New Roman" w:cs="Times New Roman"/>
          <w:lang w:val="en-US"/>
        </w:rPr>
        <w:t xml:space="preserve">and multivariate </w:t>
      </w:r>
      <w:r w:rsidRPr="002F458A">
        <w:rPr>
          <w:rFonts w:ascii="Times New Roman" w:hAnsi="Times New Roman" w:cs="Times New Roman"/>
          <w:lang w:val="en-US"/>
        </w:rPr>
        <w:t>analysis.</w:t>
      </w:r>
    </w:p>
    <w:p w14:paraId="79EF1E65" w14:textId="77777777" w:rsidR="00C35A2B" w:rsidRPr="002F458A" w:rsidRDefault="00C35A2B" w:rsidP="00C35A2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a-Siatka"/>
        <w:tblW w:w="0" w:type="auto"/>
        <w:tblInd w:w="132" w:type="dxa"/>
        <w:tblLook w:val="04A0" w:firstRow="1" w:lastRow="0" w:firstColumn="1" w:lastColumn="0" w:noHBand="0" w:noVBand="1"/>
      </w:tblPr>
      <w:tblGrid>
        <w:gridCol w:w="2271"/>
        <w:gridCol w:w="1769"/>
        <w:gridCol w:w="1713"/>
        <w:gridCol w:w="1596"/>
        <w:gridCol w:w="1575"/>
      </w:tblGrid>
      <w:tr w:rsidR="00CE16D2" w:rsidRPr="00CE16D2" w14:paraId="4EF5CBED" w14:textId="77777777" w:rsidTr="00D36ADC">
        <w:tc>
          <w:tcPr>
            <w:tcW w:w="2271" w:type="dxa"/>
            <w:vMerge w:val="restart"/>
          </w:tcPr>
          <w:p w14:paraId="2BF51896" w14:textId="12DBD151" w:rsidR="00CE16D2" w:rsidRPr="00CE16D2" w:rsidRDefault="00CE16D2" w:rsidP="00E9339B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Risk factor</w:t>
            </w:r>
          </w:p>
        </w:tc>
        <w:tc>
          <w:tcPr>
            <w:tcW w:w="3482" w:type="dxa"/>
            <w:gridSpan w:val="2"/>
          </w:tcPr>
          <w:p w14:paraId="1366AC5D" w14:textId="507FD7C6" w:rsidR="00CE16D2" w:rsidRPr="002F458A" w:rsidRDefault="00CE16D2" w:rsidP="00E9339B">
            <w:pPr>
              <w:spacing w:line="360" w:lineRule="auto"/>
              <w:rPr>
                <w:rFonts w:ascii="Times New Roman" w:hAnsi="Times New Roman"/>
              </w:rPr>
            </w:pPr>
            <w:r w:rsidRPr="00CE16D2">
              <w:rPr>
                <w:rFonts w:ascii="Times New Roman" w:hAnsi="Times New Roman"/>
                <w:sz w:val="24"/>
                <w:szCs w:val="24"/>
              </w:rPr>
              <w:t xml:space="preserve">Univariate </w:t>
            </w:r>
            <w:r>
              <w:rPr>
                <w:rFonts w:ascii="Times New Roman" w:hAnsi="Times New Roman"/>
                <w:sz w:val="24"/>
                <w:szCs w:val="24"/>
              </w:rPr>
              <w:t>analysis</w:t>
            </w:r>
          </w:p>
        </w:tc>
        <w:tc>
          <w:tcPr>
            <w:tcW w:w="3171" w:type="dxa"/>
            <w:gridSpan w:val="2"/>
          </w:tcPr>
          <w:p w14:paraId="47637E6C" w14:textId="454A92C7" w:rsidR="00CE16D2" w:rsidRPr="00CE16D2" w:rsidRDefault="00CE16D2" w:rsidP="00E9339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E16D2">
              <w:rPr>
                <w:rFonts w:ascii="Times New Roman" w:hAnsi="Times New Roman"/>
                <w:sz w:val="24"/>
                <w:szCs w:val="24"/>
              </w:rPr>
              <w:t xml:space="preserve">Multivariate </w:t>
            </w:r>
            <w:r>
              <w:rPr>
                <w:rFonts w:ascii="Times New Roman" w:hAnsi="Times New Roman"/>
                <w:sz w:val="24"/>
                <w:szCs w:val="24"/>
              </w:rPr>
              <w:t>analysis</w:t>
            </w:r>
          </w:p>
        </w:tc>
      </w:tr>
      <w:tr w:rsidR="00CE16D2" w:rsidRPr="002F458A" w14:paraId="220BFA40" w14:textId="77777777" w:rsidTr="00CE16D2">
        <w:tc>
          <w:tcPr>
            <w:tcW w:w="2271" w:type="dxa"/>
            <w:vMerge/>
          </w:tcPr>
          <w:p w14:paraId="656E0765" w14:textId="3E13A633" w:rsidR="00CE16D2" w:rsidRPr="002F458A" w:rsidRDefault="00CE16D2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769" w:type="dxa"/>
          </w:tcPr>
          <w:p w14:paraId="491E8D86" w14:textId="77777777" w:rsidR="00CE16D2" w:rsidRPr="002F458A" w:rsidRDefault="00CE16D2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HR (95% CI)</w:t>
            </w:r>
          </w:p>
        </w:tc>
        <w:tc>
          <w:tcPr>
            <w:tcW w:w="1713" w:type="dxa"/>
          </w:tcPr>
          <w:p w14:paraId="342833BC" w14:textId="77777777" w:rsidR="00CE16D2" w:rsidRPr="002F458A" w:rsidRDefault="00CE16D2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p-value</w:t>
            </w:r>
          </w:p>
        </w:tc>
        <w:tc>
          <w:tcPr>
            <w:tcW w:w="1596" w:type="dxa"/>
          </w:tcPr>
          <w:p w14:paraId="055575E9" w14:textId="77777777" w:rsidR="00CE16D2" w:rsidRPr="002F458A" w:rsidRDefault="00CE16D2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HR (95% CI)</w:t>
            </w:r>
          </w:p>
        </w:tc>
        <w:tc>
          <w:tcPr>
            <w:tcW w:w="1575" w:type="dxa"/>
          </w:tcPr>
          <w:p w14:paraId="3A99317A" w14:textId="77777777" w:rsidR="00CE16D2" w:rsidRPr="002F458A" w:rsidRDefault="00CE16D2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p-value</w:t>
            </w:r>
          </w:p>
        </w:tc>
      </w:tr>
      <w:tr w:rsidR="00CE16D2" w:rsidRPr="002F458A" w14:paraId="5FE890C8" w14:textId="77777777" w:rsidTr="0004719F">
        <w:tc>
          <w:tcPr>
            <w:tcW w:w="8924" w:type="dxa"/>
            <w:gridSpan w:val="5"/>
          </w:tcPr>
          <w:p w14:paraId="462A4D69" w14:textId="284238DF" w:rsidR="00CE16D2" w:rsidRPr="002F458A" w:rsidRDefault="00CE16D2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Baseline characteristics</w:t>
            </w:r>
          </w:p>
        </w:tc>
      </w:tr>
      <w:tr w:rsidR="00C35A2B" w:rsidRPr="002F458A" w14:paraId="23E012C4" w14:textId="77777777" w:rsidTr="00CE16D2">
        <w:tc>
          <w:tcPr>
            <w:tcW w:w="2271" w:type="dxa"/>
          </w:tcPr>
          <w:p w14:paraId="7807281D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Age</w:t>
            </w:r>
          </w:p>
        </w:tc>
        <w:tc>
          <w:tcPr>
            <w:tcW w:w="1769" w:type="dxa"/>
          </w:tcPr>
          <w:p w14:paraId="459ACA1C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1.10 (0.82-1.63)</w:t>
            </w:r>
          </w:p>
        </w:tc>
        <w:tc>
          <w:tcPr>
            <w:tcW w:w="1713" w:type="dxa"/>
          </w:tcPr>
          <w:p w14:paraId="5E486B76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53</w:t>
            </w:r>
          </w:p>
        </w:tc>
        <w:tc>
          <w:tcPr>
            <w:tcW w:w="1596" w:type="dxa"/>
          </w:tcPr>
          <w:p w14:paraId="1B4F7F29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575" w:type="dxa"/>
          </w:tcPr>
          <w:p w14:paraId="53CE13F2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C35A2B" w:rsidRPr="002F458A" w14:paraId="5CFDAC0D" w14:textId="77777777" w:rsidTr="00CE16D2">
        <w:tc>
          <w:tcPr>
            <w:tcW w:w="2271" w:type="dxa"/>
          </w:tcPr>
          <w:p w14:paraId="663CB999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Sex male</w:t>
            </w:r>
          </w:p>
        </w:tc>
        <w:tc>
          <w:tcPr>
            <w:tcW w:w="1769" w:type="dxa"/>
          </w:tcPr>
          <w:p w14:paraId="42A91EF7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57 (0.27-1.23)</w:t>
            </w:r>
          </w:p>
        </w:tc>
        <w:tc>
          <w:tcPr>
            <w:tcW w:w="1713" w:type="dxa"/>
          </w:tcPr>
          <w:p w14:paraId="6D15B149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15</w:t>
            </w:r>
          </w:p>
        </w:tc>
        <w:tc>
          <w:tcPr>
            <w:tcW w:w="1596" w:type="dxa"/>
          </w:tcPr>
          <w:p w14:paraId="743F2943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575" w:type="dxa"/>
          </w:tcPr>
          <w:p w14:paraId="361EF730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C35A2B" w:rsidRPr="002F458A" w14:paraId="42395F1F" w14:textId="77777777" w:rsidTr="00CE16D2">
        <w:tc>
          <w:tcPr>
            <w:tcW w:w="2271" w:type="dxa"/>
          </w:tcPr>
          <w:p w14:paraId="0ABE50BC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Weight [per 10kg]</w:t>
            </w:r>
          </w:p>
        </w:tc>
        <w:tc>
          <w:tcPr>
            <w:tcW w:w="1769" w:type="dxa"/>
          </w:tcPr>
          <w:p w14:paraId="422BDFE3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98 (0.96-1.01)</w:t>
            </w:r>
          </w:p>
        </w:tc>
        <w:tc>
          <w:tcPr>
            <w:tcW w:w="1713" w:type="dxa"/>
          </w:tcPr>
          <w:p w14:paraId="2838EC05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14</w:t>
            </w:r>
          </w:p>
        </w:tc>
        <w:tc>
          <w:tcPr>
            <w:tcW w:w="1596" w:type="dxa"/>
          </w:tcPr>
          <w:p w14:paraId="2AC34C84" w14:textId="760CB5B2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</w:t>
            </w:r>
            <w:r w:rsidR="005D6D41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97</w:t>
            </w: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 xml:space="preserve"> (0.</w:t>
            </w:r>
            <w:r w:rsidR="005D6D41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94</w:t>
            </w: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-1.0</w:t>
            </w:r>
            <w:r w:rsidR="005D6D41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</w:t>
            </w: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)</w:t>
            </w:r>
          </w:p>
        </w:tc>
        <w:tc>
          <w:tcPr>
            <w:tcW w:w="1575" w:type="dxa"/>
          </w:tcPr>
          <w:p w14:paraId="215B2F7C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07</w:t>
            </w:r>
          </w:p>
        </w:tc>
      </w:tr>
      <w:tr w:rsidR="00C35A2B" w:rsidRPr="002F458A" w14:paraId="264BDFBF" w14:textId="77777777" w:rsidTr="00CE16D2">
        <w:tc>
          <w:tcPr>
            <w:tcW w:w="2271" w:type="dxa"/>
          </w:tcPr>
          <w:p w14:paraId="2E02EF25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BMI</w:t>
            </w:r>
          </w:p>
        </w:tc>
        <w:tc>
          <w:tcPr>
            <w:tcW w:w="1769" w:type="dxa"/>
          </w:tcPr>
          <w:p w14:paraId="419D31D6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95 (0.87-1.04)</w:t>
            </w:r>
          </w:p>
        </w:tc>
        <w:tc>
          <w:tcPr>
            <w:tcW w:w="1713" w:type="dxa"/>
          </w:tcPr>
          <w:p w14:paraId="468DBEF3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28</w:t>
            </w:r>
          </w:p>
        </w:tc>
        <w:tc>
          <w:tcPr>
            <w:tcW w:w="1596" w:type="dxa"/>
          </w:tcPr>
          <w:p w14:paraId="46E352CF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575" w:type="dxa"/>
          </w:tcPr>
          <w:p w14:paraId="19ECA392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C35A2B" w:rsidRPr="002F458A" w14:paraId="3A0BD1D7" w14:textId="77777777" w:rsidTr="00CE16D2">
        <w:tc>
          <w:tcPr>
            <w:tcW w:w="2271" w:type="dxa"/>
          </w:tcPr>
          <w:p w14:paraId="47D375B5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Diabetes</w:t>
            </w:r>
          </w:p>
        </w:tc>
        <w:tc>
          <w:tcPr>
            <w:tcW w:w="1769" w:type="dxa"/>
          </w:tcPr>
          <w:p w14:paraId="165779FF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6 (0.21-1.75)</w:t>
            </w:r>
          </w:p>
        </w:tc>
        <w:tc>
          <w:tcPr>
            <w:tcW w:w="1713" w:type="dxa"/>
          </w:tcPr>
          <w:p w14:paraId="34EFEBED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35</w:t>
            </w:r>
          </w:p>
        </w:tc>
        <w:tc>
          <w:tcPr>
            <w:tcW w:w="1596" w:type="dxa"/>
          </w:tcPr>
          <w:p w14:paraId="733AB717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575" w:type="dxa"/>
          </w:tcPr>
          <w:p w14:paraId="2E8EDEF3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C35A2B" w:rsidRPr="002F458A" w14:paraId="4BD46355" w14:textId="77777777" w:rsidTr="00CE16D2">
        <w:tc>
          <w:tcPr>
            <w:tcW w:w="2271" w:type="dxa"/>
          </w:tcPr>
          <w:p w14:paraId="727DFC78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Kidney disease</w:t>
            </w:r>
          </w:p>
        </w:tc>
        <w:tc>
          <w:tcPr>
            <w:tcW w:w="1769" w:type="dxa"/>
          </w:tcPr>
          <w:p w14:paraId="664B7FDA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7 (0.16-3.0)</w:t>
            </w:r>
          </w:p>
        </w:tc>
        <w:tc>
          <w:tcPr>
            <w:tcW w:w="1713" w:type="dxa"/>
          </w:tcPr>
          <w:p w14:paraId="7974BC90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63</w:t>
            </w:r>
          </w:p>
        </w:tc>
        <w:tc>
          <w:tcPr>
            <w:tcW w:w="1596" w:type="dxa"/>
          </w:tcPr>
          <w:p w14:paraId="0E72CF82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575" w:type="dxa"/>
          </w:tcPr>
          <w:p w14:paraId="658F76FB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C35A2B" w:rsidRPr="002F458A" w14:paraId="4F83FD39" w14:textId="77777777" w:rsidTr="00CE16D2">
        <w:tc>
          <w:tcPr>
            <w:tcW w:w="2271" w:type="dxa"/>
          </w:tcPr>
          <w:p w14:paraId="2DF3A027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Coronary artery disease</w:t>
            </w:r>
          </w:p>
        </w:tc>
        <w:tc>
          <w:tcPr>
            <w:tcW w:w="1769" w:type="dxa"/>
          </w:tcPr>
          <w:p w14:paraId="7653BDB3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46 (0.17-1.22)</w:t>
            </w:r>
          </w:p>
        </w:tc>
        <w:tc>
          <w:tcPr>
            <w:tcW w:w="1713" w:type="dxa"/>
          </w:tcPr>
          <w:p w14:paraId="05A16B73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12</w:t>
            </w:r>
          </w:p>
        </w:tc>
        <w:tc>
          <w:tcPr>
            <w:tcW w:w="1596" w:type="dxa"/>
          </w:tcPr>
          <w:p w14:paraId="1CA3D227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575" w:type="dxa"/>
          </w:tcPr>
          <w:p w14:paraId="53C1DE8F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C35A2B" w:rsidRPr="002F458A" w14:paraId="2D8E00CB" w14:textId="77777777" w:rsidTr="00CE16D2">
        <w:tc>
          <w:tcPr>
            <w:tcW w:w="2271" w:type="dxa"/>
          </w:tcPr>
          <w:p w14:paraId="1596556B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Myocardial infarction history</w:t>
            </w:r>
          </w:p>
        </w:tc>
        <w:tc>
          <w:tcPr>
            <w:tcW w:w="1769" w:type="dxa"/>
          </w:tcPr>
          <w:p w14:paraId="435797F4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28 (0.04-2.13)</w:t>
            </w:r>
          </w:p>
        </w:tc>
        <w:tc>
          <w:tcPr>
            <w:tcW w:w="1713" w:type="dxa"/>
          </w:tcPr>
          <w:p w14:paraId="126D3A52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22</w:t>
            </w:r>
          </w:p>
        </w:tc>
        <w:tc>
          <w:tcPr>
            <w:tcW w:w="1596" w:type="dxa"/>
          </w:tcPr>
          <w:p w14:paraId="036304A1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575" w:type="dxa"/>
          </w:tcPr>
          <w:p w14:paraId="08B547BE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C35A2B" w:rsidRPr="002F458A" w14:paraId="2B5546E6" w14:textId="77777777" w:rsidTr="00CE16D2">
        <w:tc>
          <w:tcPr>
            <w:tcW w:w="2271" w:type="dxa"/>
          </w:tcPr>
          <w:p w14:paraId="3BC12B23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Heart failure</w:t>
            </w:r>
          </w:p>
        </w:tc>
        <w:tc>
          <w:tcPr>
            <w:tcW w:w="1769" w:type="dxa"/>
          </w:tcPr>
          <w:p w14:paraId="7CA0AAD0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59 (0.20-1.71)</w:t>
            </w:r>
          </w:p>
        </w:tc>
        <w:tc>
          <w:tcPr>
            <w:tcW w:w="1713" w:type="dxa"/>
          </w:tcPr>
          <w:p w14:paraId="3AC5EA3E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33</w:t>
            </w:r>
          </w:p>
        </w:tc>
        <w:tc>
          <w:tcPr>
            <w:tcW w:w="1596" w:type="dxa"/>
          </w:tcPr>
          <w:p w14:paraId="55B82FF4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575" w:type="dxa"/>
          </w:tcPr>
          <w:p w14:paraId="16147EE8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C35A2B" w:rsidRPr="002F458A" w14:paraId="67168C4E" w14:textId="77777777" w:rsidTr="00CE16D2">
        <w:tc>
          <w:tcPr>
            <w:tcW w:w="2271" w:type="dxa"/>
          </w:tcPr>
          <w:p w14:paraId="018DBD60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Amiodarone</w:t>
            </w:r>
          </w:p>
        </w:tc>
        <w:tc>
          <w:tcPr>
            <w:tcW w:w="1769" w:type="dxa"/>
          </w:tcPr>
          <w:p w14:paraId="35A6BADB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66 (0.09-4.88)</w:t>
            </w:r>
          </w:p>
        </w:tc>
        <w:tc>
          <w:tcPr>
            <w:tcW w:w="1713" w:type="dxa"/>
          </w:tcPr>
          <w:p w14:paraId="585B3920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68</w:t>
            </w:r>
          </w:p>
        </w:tc>
        <w:tc>
          <w:tcPr>
            <w:tcW w:w="1596" w:type="dxa"/>
          </w:tcPr>
          <w:p w14:paraId="3EAB7690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575" w:type="dxa"/>
          </w:tcPr>
          <w:p w14:paraId="52F04867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C35A2B" w:rsidRPr="002F458A" w14:paraId="7896AF72" w14:textId="77777777" w:rsidTr="00CE16D2">
        <w:tc>
          <w:tcPr>
            <w:tcW w:w="2271" w:type="dxa"/>
          </w:tcPr>
          <w:p w14:paraId="671173F6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 xml:space="preserve">Class I antiarrhythmics </w:t>
            </w:r>
          </w:p>
        </w:tc>
        <w:tc>
          <w:tcPr>
            <w:tcW w:w="1769" w:type="dxa"/>
          </w:tcPr>
          <w:p w14:paraId="239A863A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63 (0.22-1.82)</w:t>
            </w:r>
          </w:p>
        </w:tc>
        <w:tc>
          <w:tcPr>
            <w:tcW w:w="1713" w:type="dxa"/>
          </w:tcPr>
          <w:p w14:paraId="7A1C1B16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39</w:t>
            </w:r>
          </w:p>
        </w:tc>
        <w:tc>
          <w:tcPr>
            <w:tcW w:w="1596" w:type="dxa"/>
          </w:tcPr>
          <w:p w14:paraId="234807CA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24 (0.06-0.94)</w:t>
            </w:r>
          </w:p>
        </w:tc>
        <w:tc>
          <w:tcPr>
            <w:tcW w:w="1575" w:type="dxa"/>
          </w:tcPr>
          <w:p w14:paraId="1D5FA055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04</w:t>
            </w:r>
          </w:p>
        </w:tc>
      </w:tr>
      <w:tr w:rsidR="00C35A2B" w:rsidRPr="002F458A" w14:paraId="585C689A" w14:textId="77777777" w:rsidTr="00CE16D2">
        <w:tc>
          <w:tcPr>
            <w:tcW w:w="2271" w:type="dxa"/>
          </w:tcPr>
          <w:p w14:paraId="47D5AF0F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Beta-adrenolytic</w:t>
            </w:r>
          </w:p>
        </w:tc>
        <w:tc>
          <w:tcPr>
            <w:tcW w:w="1769" w:type="dxa"/>
          </w:tcPr>
          <w:p w14:paraId="6BA9BC05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1.05 (0.25-4.44)</w:t>
            </w:r>
          </w:p>
        </w:tc>
        <w:tc>
          <w:tcPr>
            <w:tcW w:w="1713" w:type="dxa"/>
          </w:tcPr>
          <w:p w14:paraId="699F0965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95</w:t>
            </w:r>
          </w:p>
        </w:tc>
        <w:tc>
          <w:tcPr>
            <w:tcW w:w="1596" w:type="dxa"/>
          </w:tcPr>
          <w:p w14:paraId="15385205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575" w:type="dxa"/>
          </w:tcPr>
          <w:p w14:paraId="2CAF33A1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C35A2B" w:rsidRPr="002F458A" w14:paraId="250FF074" w14:textId="77777777" w:rsidTr="00CE16D2">
        <w:tc>
          <w:tcPr>
            <w:tcW w:w="5753" w:type="dxa"/>
            <w:gridSpan w:val="3"/>
          </w:tcPr>
          <w:p w14:paraId="6C25AFDD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Procedural parameters</w:t>
            </w:r>
          </w:p>
        </w:tc>
        <w:tc>
          <w:tcPr>
            <w:tcW w:w="1596" w:type="dxa"/>
          </w:tcPr>
          <w:p w14:paraId="7CD89BE8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575" w:type="dxa"/>
          </w:tcPr>
          <w:p w14:paraId="1CE1FF68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C35A2B" w:rsidRPr="002F458A" w14:paraId="0077138C" w14:textId="77777777" w:rsidTr="00CE16D2">
        <w:tc>
          <w:tcPr>
            <w:tcW w:w="2271" w:type="dxa"/>
          </w:tcPr>
          <w:p w14:paraId="6F886A67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Procedure time per 10 min</w:t>
            </w:r>
          </w:p>
        </w:tc>
        <w:tc>
          <w:tcPr>
            <w:tcW w:w="1769" w:type="dxa"/>
          </w:tcPr>
          <w:p w14:paraId="5F66F092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98 (0.923-1.05)</w:t>
            </w:r>
          </w:p>
        </w:tc>
        <w:tc>
          <w:tcPr>
            <w:tcW w:w="1713" w:type="dxa"/>
          </w:tcPr>
          <w:p w14:paraId="0B27F453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62</w:t>
            </w:r>
          </w:p>
        </w:tc>
        <w:tc>
          <w:tcPr>
            <w:tcW w:w="1596" w:type="dxa"/>
          </w:tcPr>
          <w:p w14:paraId="16D4BB1E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575" w:type="dxa"/>
          </w:tcPr>
          <w:p w14:paraId="7A1B32C1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C35A2B" w:rsidRPr="002F458A" w14:paraId="4F937FAB" w14:textId="77777777" w:rsidTr="00CE16D2">
        <w:tc>
          <w:tcPr>
            <w:tcW w:w="2271" w:type="dxa"/>
          </w:tcPr>
          <w:p w14:paraId="733597E1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Number of RF applications [per 10 points]</w:t>
            </w:r>
          </w:p>
        </w:tc>
        <w:tc>
          <w:tcPr>
            <w:tcW w:w="1769" w:type="dxa"/>
          </w:tcPr>
          <w:p w14:paraId="6A109184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99 (0.90-1.07)</w:t>
            </w:r>
          </w:p>
        </w:tc>
        <w:tc>
          <w:tcPr>
            <w:tcW w:w="1713" w:type="dxa"/>
          </w:tcPr>
          <w:p w14:paraId="18AB6739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74</w:t>
            </w:r>
          </w:p>
        </w:tc>
        <w:tc>
          <w:tcPr>
            <w:tcW w:w="1596" w:type="dxa"/>
          </w:tcPr>
          <w:p w14:paraId="02A3A943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575" w:type="dxa"/>
          </w:tcPr>
          <w:p w14:paraId="5BA1219E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C35A2B" w:rsidRPr="002F458A" w14:paraId="1B10D4EE" w14:textId="77777777" w:rsidTr="00CE16D2">
        <w:tc>
          <w:tcPr>
            <w:tcW w:w="2271" w:type="dxa"/>
          </w:tcPr>
          <w:p w14:paraId="6895A8B9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Atrial arrhythmia recurrence before discharge</w:t>
            </w:r>
          </w:p>
        </w:tc>
        <w:tc>
          <w:tcPr>
            <w:tcW w:w="1769" w:type="dxa"/>
          </w:tcPr>
          <w:p w14:paraId="5076A6BC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2.57 (0.75-8.61)</w:t>
            </w:r>
          </w:p>
        </w:tc>
        <w:tc>
          <w:tcPr>
            <w:tcW w:w="1713" w:type="dxa"/>
          </w:tcPr>
          <w:p w14:paraId="72E758DB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14</w:t>
            </w:r>
          </w:p>
        </w:tc>
        <w:tc>
          <w:tcPr>
            <w:tcW w:w="1596" w:type="dxa"/>
          </w:tcPr>
          <w:p w14:paraId="3048AC3E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575" w:type="dxa"/>
          </w:tcPr>
          <w:p w14:paraId="6F04828A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C35A2B" w:rsidRPr="002F458A" w14:paraId="43EF30A4" w14:textId="77777777" w:rsidTr="00CE16D2">
        <w:tc>
          <w:tcPr>
            <w:tcW w:w="2271" w:type="dxa"/>
          </w:tcPr>
          <w:p w14:paraId="6FC57E68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Re-PVI</w:t>
            </w:r>
          </w:p>
        </w:tc>
        <w:tc>
          <w:tcPr>
            <w:tcW w:w="1769" w:type="dxa"/>
          </w:tcPr>
          <w:p w14:paraId="068F54B8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61 (0.25-1.53)</w:t>
            </w:r>
          </w:p>
        </w:tc>
        <w:tc>
          <w:tcPr>
            <w:tcW w:w="1713" w:type="dxa"/>
          </w:tcPr>
          <w:p w14:paraId="43B1D0C3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29</w:t>
            </w:r>
          </w:p>
        </w:tc>
        <w:tc>
          <w:tcPr>
            <w:tcW w:w="1596" w:type="dxa"/>
          </w:tcPr>
          <w:p w14:paraId="17A2B257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575" w:type="dxa"/>
          </w:tcPr>
          <w:p w14:paraId="57A083DA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C35A2B" w:rsidRPr="002F458A" w14:paraId="08EB7F9B" w14:textId="77777777" w:rsidTr="00CE16D2">
        <w:tc>
          <w:tcPr>
            <w:tcW w:w="2271" w:type="dxa"/>
          </w:tcPr>
          <w:p w14:paraId="4A29D360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 xml:space="preserve">First PVI </w:t>
            </w:r>
          </w:p>
        </w:tc>
        <w:tc>
          <w:tcPr>
            <w:tcW w:w="1769" w:type="dxa"/>
          </w:tcPr>
          <w:p w14:paraId="419EF4DF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1.19 (0.47-3.0)</w:t>
            </w:r>
          </w:p>
        </w:tc>
        <w:tc>
          <w:tcPr>
            <w:tcW w:w="1713" w:type="dxa"/>
          </w:tcPr>
          <w:p w14:paraId="0A24F78A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71</w:t>
            </w:r>
          </w:p>
        </w:tc>
        <w:tc>
          <w:tcPr>
            <w:tcW w:w="1596" w:type="dxa"/>
          </w:tcPr>
          <w:p w14:paraId="47392B85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575" w:type="dxa"/>
          </w:tcPr>
          <w:p w14:paraId="7747649B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C35A2B" w:rsidRPr="002F458A" w14:paraId="2F8C044E" w14:textId="77777777" w:rsidTr="00CE16D2">
        <w:tc>
          <w:tcPr>
            <w:tcW w:w="2271" w:type="dxa"/>
          </w:tcPr>
          <w:p w14:paraId="4D8B02FF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Anterior septal line</w:t>
            </w:r>
          </w:p>
        </w:tc>
        <w:tc>
          <w:tcPr>
            <w:tcW w:w="1769" w:type="dxa"/>
          </w:tcPr>
          <w:p w14:paraId="68FED87C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91 (0.38-2.16)</w:t>
            </w:r>
          </w:p>
        </w:tc>
        <w:tc>
          <w:tcPr>
            <w:tcW w:w="1713" w:type="dxa"/>
          </w:tcPr>
          <w:p w14:paraId="13C403D0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83</w:t>
            </w:r>
          </w:p>
        </w:tc>
        <w:tc>
          <w:tcPr>
            <w:tcW w:w="1596" w:type="dxa"/>
          </w:tcPr>
          <w:p w14:paraId="61D2F237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575" w:type="dxa"/>
          </w:tcPr>
          <w:p w14:paraId="74A315E6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C35A2B" w:rsidRPr="002F458A" w14:paraId="58482906" w14:textId="77777777" w:rsidTr="00CE16D2">
        <w:tc>
          <w:tcPr>
            <w:tcW w:w="2271" w:type="dxa"/>
          </w:tcPr>
          <w:p w14:paraId="298DDF75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lastRenderedPageBreak/>
              <w:t>Box</w:t>
            </w:r>
          </w:p>
        </w:tc>
        <w:tc>
          <w:tcPr>
            <w:tcW w:w="1769" w:type="dxa"/>
          </w:tcPr>
          <w:p w14:paraId="42C24B0B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69 (0.09-5.11)</w:t>
            </w:r>
          </w:p>
        </w:tc>
        <w:tc>
          <w:tcPr>
            <w:tcW w:w="1713" w:type="dxa"/>
          </w:tcPr>
          <w:p w14:paraId="32C5C009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71</w:t>
            </w:r>
          </w:p>
        </w:tc>
        <w:tc>
          <w:tcPr>
            <w:tcW w:w="1596" w:type="dxa"/>
          </w:tcPr>
          <w:p w14:paraId="6764E758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575" w:type="dxa"/>
          </w:tcPr>
          <w:p w14:paraId="250BFF26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C35A2B" w:rsidRPr="002F458A" w14:paraId="196A5ADA" w14:textId="77777777" w:rsidTr="00CE16D2">
        <w:tc>
          <w:tcPr>
            <w:tcW w:w="2271" w:type="dxa"/>
          </w:tcPr>
          <w:p w14:paraId="635AAB50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Mitral line</w:t>
            </w:r>
          </w:p>
        </w:tc>
        <w:tc>
          <w:tcPr>
            <w:tcW w:w="1769" w:type="dxa"/>
          </w:tcPr>
          <w:p w14:paraId="286AF7A0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97 (0.44-2.13)</w:t>
            </w:r>
          </w:p>
        </w:tc>
        <w:tc>
          <w:tcPr>
            <w:tcW w:w="1713" w:type="dxa"/>
          </w:tcPr>
          <w:p w14:paraId="2AAA8D9E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94</w:t>
            </w:r>
          </w:p>
        </w:tc>
        <w:tc>
          <w:tcPr>
            <w:tcW w:w="1596" w:type="dxa"/>
          </w:tcPr>
          <w:p w14:paraId="6C07ADBA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575" w:type="dxa"/>
          </w:tcPr>
          <w:p w14:paraId="7DA0B5C6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C35A2B" w:rsidRPr="002F458A" w14:paraId="632C6DC8" w14:textId="77777777" w:rsidTr="00CE16D2">
        <w:tc>
          <w:tcPr>
            <w:tcW w:w="2271" w:type="dxa"/>
          </w:tcPr>
          <w:p w14:paraId="202C22A8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Cavo-tricuspid isthmus</w:t>
            </w:r>
          </w:p>
        </w:tc>
        <w:tc>
          <w:tcPr>
            <w:tcW w:w="1769" w:type="dxa"/>
          </w:tcPr>
          <w:p w14:paraId="583A491E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64 (0.24-1.70)</w:t>
            </w:r>
          </w:p>
        </w:tc>
        <w:tc>
          <w:tcPr>
            <w:tcW w:w="1713" w:type="dxa"/>
          </w:tcPr>
          <w:p w14:paraId="4F13E5AE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37</w:t>
            </w:r>
          </w:p>
        </w:tc>
        <w:tc>
          <w:tcPr>
            <w:tcW w:w="1596" w:type="dxa"/>
          </w:tcPr>
          <w:p w14:paraId="495F1FA0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575" w:type="dxa"/>
          </w:tcPr>
          <w:p w14:paraId="614D07AD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C35A2B" w:rsidRPr="002F458A" w14:paraId="595B7C5A" w14:textId="77777777" w:rsidTr="00CE16D2">
        <w:tc>
          <w:tcPr>
            <w:tcW w:w="2271" w:type="dxa"/>
          </w:tcPr>
          <w:p w14:paraId="3A7C8E1D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Anterior line</w:t>
            </w:r>
          </w:p>
        </w:tc>
        <w:tc>
          <w:tcPr>
            <w:tcW w:w="1769" w:type="dxa"/>
          </w:tcPr>
          <w:p w14:paraId="5764BD0F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91 (0.40-2.06)</w:t>
            </w:r>
          </w:p>
        </w:tc>
        <w:tc>
          <w:tcPr>
            <w:tcW w:w="1713" w:type="dxa"/>
          </w:tcPr>
          <w:p w14:paraId="4EB5D013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82</w:t>
            </w:r>
          </w:p>
        </w:tc>
        <w:tc>
          <w:tcPr>
            <w:tcW w:w="1596" w:type="dxa"/>
          </w:tcPr>
          <w:p w14:paraId="2FFC4AC3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575" w:type="dxa"/>
          </w:tcPr>
          <w:p w14:paraId="7CCCD6DB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C35A2B" w:rsidRPr="002F458A" w14:paraId="58E31A48" w14:textId="77777777" w:rsidTr="00CE16D2">
        <w:tc>
          <w:tcPr>
            <w:tcW w:w="2271" w:type="dxa"/>
          </w:tcPr>
          <w:p w14:paraId="25BE7F02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Roof line</w:t>
            </w:r>
          </w:p>
        </w:tc>
        <w:tc>
          <w:tcPr>
            <w:tcW w:w="1769" w:type="dxa"/>
          </w:tcPr>
          <w:p w14:paraId="181B424D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1.17 (0.52-2.39)</w:t>
            </w:r>
          </w:p>
        </w:tc>
        <w:tc>
          <w:tcPr>
            <w:tcW w:w="1713" w:type="dxa"/>
          </w:tcPr>
          <w:p w14:paraId="68CB3DE4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78</w:t>
            </w:r>
          </w:p>
        </w:tc>
        <w:tc>
          <w:tcPr>
            <w:tcW w:w="1596" w:type="dxa"/>
          </w:tcPr>
          <w:p w14:paraId="58123D53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575" w:type="dxa"/>
          </w:tcPr>
          <w:p w14:paraId="4EC78FC3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C35A2B" w:rsidRPr="002F458A" w14:paraId="214C60B7" w14:textId="77777777" w:rsidTr="00CE16D2">
        <w:tc>
          <w:tcPr>
            <w:tcW w:w="2271" w:type="dxa"/>
          </w:tcPr>
          <w:p w14:paraId="1B743252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Posterior line</w:t>
            </w:r>
          </w:p>
        </w:tc>
        <w:tc>
          <w:tcPr>
            <w:tcW w:w="1769" w:type="dxa"/>
          </w:tcPr>
          <w:p w14:paraId="53BB386C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71 (0.29-1.71)</w:t>
            </w:r>
          </w:p>
        </w:tc>
        <w:tc>
          <w:tcPr>
            <w:tcW w:w="1713" w:type="dxa"/>
          </w:tcPr>
          <w:p w14:paraId="50706FC2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44</w:t>
            </w:r>
          </w:p>
        </w:tc>
        <w:tc>
          <w:tcPr>
            <w:tcW w:w="1596" w:type="dxa"/>
          </w:tcPr>
          <w:p w14:paraId="047C4E3B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575" w:type="dxa"/>
          </w:tcPr>
          <w:p w14:paraId="2FD1DE5D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C35A2B" w:rsidRPr="002F458A" w14:paraId="57FA9022" w14:textId="77777777" w:rsidTr="00CE16D2">
        <w:tc>
          <w:tcPr>
            <w:tcW w:w="2271" w:type="dxa"/>
          </w:tcPr>
          <w:p w14:paraId="0A271889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Septal line</w:t>
            </w:r>
          </w:p>
        </w:tc>
        <w:tc>
          <w:tcPr>
            <w:tcW w:w="1769" w:type="dxa"/>
          </w:tcPr>
          <w:p w14:paraId="18E50142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72 (0.17-3.06)</w:t>
            </w:r>
          </w:p>
        </w:tc>
        <w:tc>
          <w:tcPr>
            <w:tcW w:w="1713" w:type="dxa"/>
          </w:tcPr>
          <w:p w14:paraId="246E1160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65</w:t>
            </w:r>
          </w:p>
        </w:tc>
        <w:tc>
          <w:tcPr>
            <w:tcW w:w="1596" w:type="dxa"/>
          </w:tcPr>
          <w:p w14:paraId="2D9D65E5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  <w:tc>
          <w:tcPr>
            <w:tcW w:w="1575" w:type="dxa"/>
          </w:tcPr>
          <w:p w14:paraId="0A5AC9C0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</w:p>
        </w:tc>
      </w:tr>
      <w:tr w:rsidR="00C35A2B" w:rsidRPr="002F458A" w14:paraId="7E59E0D2" w14:textId="77777777" w:rsidTr="00CE16D2">
        <w:tc>
          <w:tcPr>
            <w:tcW w:w="2271" w:type="dxa"/>
          </w:tcPr>
          <w:p w14:paraId="427849D5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Cardioversion during procedure</w:t>
            </w:r>
          </w:p>
        </w:tc>
        <w:tc>
          <w:tcPr>
            <w:tcW w:w="1769" w:type="dxa"/>
          </w:tcPr>
          <w:p w14:paraId="1BB55649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3.15 (1.15-8.86)</w:t>
            </w:r>
          </w:p>
        </w:tc>
        <w:tc>
          <w:tcPr>
            <w:tcW w:w="1713" w:type="dxa"/>
          </w:tcPr>
          <w:p w14:paraId="16BBE332" w14:textId="77777777" w:rsidR="00C35A2B" w:rsidRPr="002F458A" w:rsidRDefault="00C35A2B" w:rsidP="00E9339B">
            <w:pPr>
              <w:spacing w:line="360" w:lineRule="auto"/>
              <w:rPr>
                <w:rFonts w:ascii="Times New Roman" w:eastAsiaTheme="minorHAnsi" w:hAnsi="Times New Roman"/>
                <w:b/>
                <w:bCs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2F458A">
              <w:rPr>
                <w:rFonts w:ascii="Times New Roman" w:eastAsiaTheme="minorHAnsi" w:hAnsi="Times New Roman"/>
                <w:b/>
                <w:bCs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03</w:t>
            </w:r>
          </w:p>
        </w:tc>
        <w:tc>
          <w:tcPr>
            <w:tcW w:w="1596" w:type="dxa"/>
          </w:tcPr>
          <w:p w14:paraId="4107C33D" w14:textId="46E17919" w:rsidR="00C35A2B" w:rsidRPr="005D6D41" w:rsidRDefault="005D6D41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5D6D41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7</w:t>
            </w:r>
            <w:r w:rsidR="00C35A2B" w:rsidRPr="005D6D41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.</w:t>
            </w:r>
            <w:r w:rsidRPr="005D6D41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5</w:t>
            </w:r>
            <w:r w:rsidR="00C35A2B" w:rsidRPr="005D6D41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 xml:space="preserve"> (2.</w:t>
            </w:r>
            <w:r w:rsidRPr="005D6D41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9</w:t>
            </w:r>
            <w:r w:rsidR="00C35A2B" w:rsidRPr="005D6D41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-2</w:t>
            </w:r>
            <w:r w:rsidRPr="005D6D41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3</w:t>
            </w:r>
            <w:r w:rsidR="00C35A2B" w:rsidRPr="005D6D41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.7</w:t>
            </w:r>
            <w:r w:rsidRPr="005D6D41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2</w:t>
            </w:r>
            <w:r w:rsidR="00C35A2B" w:rsidRPr="005D6D41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)</w:t>
            </w:r>
          </w:p>
        </w:tc>
        <w:tc>
          <w:tcPr>
            <w:tcW w:w="1575" w:type="dxa"/>
          </w:tcPr>
          <w:p w14:paraId="61D9DF56" w14:textId="4D0A328D" w:rsidR="00C35A2B" w:rsidRPr="005D6D41" w:rsidRDefault="00C35A2B" w:rsidP="00E9339B">
            <w:pPr>
              <w:spacing w:line="360" w:lineRule="auto"/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</w:pPr>
            <w:r w:rsidRPr="005D6D41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0.00</w:t>
            </w:r>
            <w:r w:rsidR="005D6D41" w:rsidRPr="005D6D41">
              <w:rPr>
                <w:rFonts w:ascii="Times New Roman" w:eastAsiaTheme="minorHAnsi" w:hAnsi="Times New Roman"/>
                <w:color w:val="auto"/>
                <w:kern w:val="2"/>
                <w:sz w:val="24"/>
                <w:szCs w:val="24"/>
                <w:lang w:eastAsia="en-US"/>
                <w14:ligatures w14:val="standardContextual"/>
              </w:rPr>
              <w:t>2</w:t>
            </w:r>
          </w:p>
        </w:tc>
      </w:tr>
    </w:tbl>
    <w:p w14:paraId="5912DEC9" w14:textId="77777777" w:rsidR="00C35A2B" w:rsidRPr="002F458A" w:rsidRDefault="00C35A2B" w:rsidP="00C35A2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43F9A0A8" w14:textId="77777777" w:rsidR="00C35A2B" w:rsidRPr="002F458A" w:rsidRDefault="00C35A2B" w:rsidP="00C35A2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A952C7D" w14:textId="77777777" w:rsidR="00C35A2B" w:rsidRPr="002F458A" w:rsidRDefault="00C35A2B" w:rsidP="00C35A2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2F458A">
        <w:rPr>
          <w:rFonts w:ascii="Times New Roman" w:hAnsi="Times New Roman" w:cs="Times New Roman"/>
          <w:lang w:val="en-US"/>
        </w:rPr>
        <w:t xml:space="preserve">Abbreviations: HR – hazard ratio; BMI – body mass index; RF – radiofrequency </w:t>
      </w:r>
    </w:p>
    <w:p w14:paraId="27D8A0FC" w14:textId="77777777" w:rsidR="00C35A2B" w:rsidRPr="002F458A" w:rsidRDefault="00C35A2B" w:rsidP="00C35A2B">
      <w:pPr>
        <w:spacing w:line="360" w:lineRule="auto"/>
        <w:jc w:val="both"/>
        <w:rPr>
          <w:rFonts w:ascii="Times New Roman" w:hAnsi="Times New Roman" w:cs="Times New Roman"/>
          <w:lang w:val="en-US" w:bidi="en-US"/>
        </w:rPr>
      </w:pPr>
    </w:p>
    <w:p w14:paraId="3CA4BAC4" w14:textId="77777777" w:rsidR="00C35A2B" w:rsidRPr="00745D05" w:rsidRDefault="00C35A2B" w:rsidP="00C35A2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B89DC03" w14:textId="77777777" w:rsidR="00B81A6F" w:rsidRPr="00C35A2B" w:rsidRDefault="00B81A6F">
      <w:pPr>
        <w:rPr>
          <w:lang w:val="en-US"/>
        </w:rPr>
      </w:pPr>
    </w:p>
    <w:sectPr w:rsidR="00B81A6F" w:rsidRPr="00C35A2B" w:rsidSect="00F75C8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A2B"/>
    <w:rsid w:val="0003094E"/>
    <w:rsid w:val="0003792E"/>
    <w:rsid w:val="00041361"/>
    <w:rsid w:val="00046C6F"/>
    <w:rsid w:val="00063599"/>
    <w:rsid w:val="00066E72"/>
    <w:rsid w:val="0007739F"/>
    <w:rsid w:val="000823A4"/>
    <w:rsid w:val="000908D5"/>
    <w:rsid w:val="000920C8"/>
    <w:rsid w:val="000A1FEF"/>
    <w:rsid w:val="000B3A41"/>
    <w:rsid w:val="000B6F14"/>
    <w:rsid w:val="000D03A9"/>
    <w:rsid w:val="000D7344"/>
    <w:rsid w:val="000E57A5"/>
    <w:rsid w:val="000F01AB"/>
    <w:rsid w:val="000F0452"/>
    <w:rsid w:val="00117CD0"/>
    <w:rsid w:val="00130BB2"/>
    <w:rsid w:val="001578E6"/>
    <w:rsid w:val="001702A6"/>
    <w:rsid w:val="0018122F"/>
    <w:rsid w:val="00181C2E"/>
    <w:rsid w:val="00184ADC"/>
    <w:rsid w:val="0019278A"/>
    <w:rsid w:val="00195FD4"/>
    <w:rsid w:val="001B681F"/>
    <w:rsid w:val="001D0CC8"/>
    <w:rsid w:val="001E794D"/>
    <w:rsid w:val="001F4CE4"/>
    <w:rsid w:val="00203FF5"/>
    <w:rsid w:val="0021223C"/>
    <w:rsid w:val="00215A3A"/>
    <w:rsid w:val="002264EE"/>
    <w:rsid w:val="00245206"/>
    <w:rsid w:val="002465C8"/>
    <w:rsid w:val="0025053D"/>
    <w:rsid w:val="00264EAA"/>
    <w:rsid w:val="002700D1"/>
    <w:rsid w:val="00273331"/>
    <w:rsid w:val="00273D8E"/>
    <w:rsid w:val="0027482F"/>
    <w:rsid w:val="00291F3C"/>
    <w:rsid w:val="0029237F"/>
    <w:rsid w:val="00296121"/>
    <w:rsid w:val="002D03D2"/>
    <w:rsid w:val="002F238B"/>
    <w:rsid w:val="00316318"/>
    <w:rsid w:val="0033323B"/>
    <w:rsid w:val="0033786A"/>
    <w:rsid w:val="003560D0"/>
    <w:rsid w:val="00373C06"/>
    <w:rsid w:val="003801BC"/>
    <w:rsid w:val="003876F6"/>
    <w:rsid w:val="003950DC"/>
    <w:rsid w:val="003B0FAD"/>
    <w:rsid w:val="003C77F8"/>
    <w:rsid w:val="003C7999"/>
    <w:rsid w:val="003D7BAE"/>
    <w:rsid w:val="003F2CBE"/>
    <w:rsid w:val="004005E9"/>
    <w:rsid w:val="00402D2B"/>
    <w:rsid w:val="00402F40"/>
    <w:rsid w:val="00410F3C"/>
    <w:rsid w:val="004145FA"/>
    <w:rsid w:val="00415211"/>
    <w:rsid w:val="004155ED"/>
    <w:rsid w:val="00420812"/>
    <w:rsid w:val="004220D7"/>
    <w:rsid w:val="004222DE"/>
    <w:rsid w:val="00441D6A"/>
    <w:rsid w:val="00445F52"/>
    <w:rsid w:val="00456325"/>
    <w:rsid w:val="00463F0A"/>
    <w:rsid w:val="004644EE"/>
    <w:rsid w:val="00466DB2"/>
    <w:rsid w:val="00471039"/>
    <w:rsid w:val="00480289"/>
    <w:rsid w:val="00490648"/>
    <w:rsid w:val="004A05B2"/>
    <w:rsid w:val="004A1A56"/>
    <w:rsid w:val="004E1E0A"/>
    <w:rsid w:val="004E26C9"/>
    <w:rsid w:val="004F0957"/>
    <w:rsid w:val="00501D22"/>
    <w:rsid w:val="00517A3C"/>
    <w:rsid w:val="00537193"/>
    <w:rsid w:val="005372C4"/>
    <w:rsid w:val="00545B26"/>
    <w:rsid w:val="00556177"/>
    <w:rsid w:val="00557FF3"/>
    <w:rsid w:val="0057112C"/>
    <w:rsid w:val="00582C22"/>
    <w:rsid w:val="00583B82"/>
    <w:rsid w:val="00583E5D"/>
    <w:rsid w:val="00596A7A"/>
    <w:rsid w:val="005A79A2"/>
    <w:rsid w:val="005A7C3D"/>
    <w:rsid w:val="005C43C2"/>
    <w:rsid w:val="005D3CA4"/>
    <w:rsid w:val="005D6D41"/>
    <w:rsid w:val="005E2555"/>
    <w:rsid w:val="005E6DFE"/>
    <w:rsid w:val="005F479F"/>
    <w:rsid w:val="00607B0A"/>
    <w:rsid w:val="006173EB"/>
    <w:rsid w:val="00626E6C"/>
    <w:rsid w:val="00630A15"/>
    <w:rsid w:val="00634FA8"/>
    <w:rsid w:val="00656DEE"/>
    <w:rsid w:val="006639E2"/>
    <w:rsid w:val="006755B0"/>
    <w:rsid w:val="00685BCE"/>
    <w:rsid w:val="00692D78"/>
    <w:rsid w:val="006A647A"/>
    <w:rsid w:val="006C4D7C"/>
    <w:rsid w:val="006C7402"/>
    <w:rsid w:val="006D010D"/>
    <w:rsid w:val="006D02E3"/>
    <w:rsid w:val="006F2F4A"/>
    <w:rsid w:val="0070277D"/>
    <w:rsid w:val="0072068F"/>
    <w:rsid w:val="00730AE8"/>
    <w:rsid w:val="007428AE"/>
    <w:rsid w:val="007535B3"/>
    <w:rsid w:val="00776797"/>
    <w:rsid w:val="00785117"/>
    <w:rsid w:val="007B4429"/>
    <w:rsid w:val="007D76B1"/>
    <w:rsid w:val="007E504F"/>
    <w:rsid w:val="007E69FB"/>
    <w:rsid w:val="007E6F02"/>
    <w:rsid w:val="0080659E"/>
    <w:rsid w:val="00826EBC"/>
    <w:rsid w:val="0083424B"/>
    <w:rsid w:val="00845968"/>
    <w:rsid w:val="008525D7"/>
    <w:rsid w:val="0085397D"/>
    <w:rsid w:val="00886311"/>
    <w:rsid w:val="0088744D"/>
    <w:rsid w:val="008A33C1"/>
    <w:rsid w:val="008A37A5"/>
    <w:rsid w:val="008A5B0F"/>
    <w:rsid w:val="008A6905"/>
    <w:rsid w:val="008A6E75"/>
    <w:rsid w:val="008B357F"/>
    <w:rsid w:val="008D3742"/>
    <w:rsid w:val="008E1EA4"/>
    <w:rsid w:val="008E216C"/>
    <w:rsid w:val="008F14E0"/>
    <w:rsid w:val="008F2F20"/>
    <w:rsid w:val="009071C9"/>
    <w:rsid w:val="00907A26"/>
    <w:rsid w:val="009150B7"/>
    <w:rsid w:val="00925B31"/>
    <w:rsid w:val="009301DC"/>
    <w:rsid w:val="00977F84"/>
    <w:rsid w:val="00983BA0"/>
    <w:rsid w:val="0098415B"/>
    <w:rsid w:val="00985530"/>
    <w:rsid w:val="009A3FB7"/>
    <w:rsid w:val="009C28F5"/>
    <w:rsid w:val="009D3B39"/>
    <w:rsid w:val="009E1F0D"/>
    <w:rsid w:val="009E5244"/>
    <w:rsid w:val="009F28CD"/>
    <w:rsid w:val="00A117B3"/>
    <w:rsid w:val="00A67FAA"/>
    <w:rsid w:val="00A767C2"/>
    <w:rsid w:val="00A81A6C"/>
    <w:rsid w:val="00A93998"/>
    <w:rsid w:val="00AC785E"/>
    <w:rsid w:val="00AD2DAB"/>
    <w:rsid w:val="00AD5E58"/>
    <w:rsid w:val="00AF119F"/>
    <w:rsid w:val="00AF79C8"/>
    <w:rsid w:val="00B061FD"/>
    <w:rsid w:val="00B105F7"/>
    <w:rsid w:val="00B16715"/>
    <w:rsid w:val="00B3377D"/>
    <w:rsid w:val="00B3513C"/>
    <w:rsid w:val="00B53709"/>
    <w:rsid w:val="00B56205"/>
    <w:rsid w:val="00B631AE"/>
    <w:rsid w:val="00B65307"/>
    <w:rsid w:val="00B67296"/>
    <w:rsid w:val="00B76902"/>
    <w:rsid w:val="00B81A6F"/>
    <w:rsid w:val="00B8753E"/>
    <w:rsid w:val="00B90C11"/>
    <w:rsid w:val="00BA207F"/>
    <w:rsid w:val="00BA5D4C"/>
    <w:rsid w:val="00BB2CB6"/>
    <w:rsid w:val="00BD3647"/>
    <w:rsid w:val="00BD7FFE"/>
    <w:rsid w:val="00BE5843"/>
    <w:rsid w:val="00C01A37"/>
    <w:rsid w:val="00C15C38"/>
    <w:rsid w:val="00C1732B"/>
    <w:rsid w:val="00C17F84"/>
    <w:rsid w:val="00C214A0"/>
    <w:rsid w:val="00C30017"/>
    <w:rsid w:val="00C35A2B"/>
    <w:rsid w:val="00C365D1"/>
    <w:rsid w:val="00C42220"/>
    <w:rsid w:val="00C7312B"/>
    <w:rsid w:val="00C75D73"/>
    <w:rsid w:val="00C83FF4"/>
    <w:rsid w:val="00C843AD"/>
    <w:rsid w:val="00C90FBC"/>
    <w:rsid w:val="00C942B0"/>
    <w:rsid w:val="00C94D23"/>
    <w:rsid w:val="00CA19EB"/>
    <w:rsid w:val="00CA7088"/>
    <w:rsid w:val="00CC4196"/>
    <w:rsid w:val="00CD23EE"/>
    <w:rsid w:val="00CD2EDC"/>
    <w:rsid w:val="00CD465E"/>
    <w:rsid w:val="00CE16D2"/>
    <w:rsid w:val="00CE47A2"/>
    <w:rsid w:val="00CF3075"/>
    <w:rsid w:val="00D0623D"/>
    <w:rsid w:val="00D30EEF"/>
    <w:rsid w:val="00D31604"/>
    <w:rsid w:val="00D351FA"/>
    <w:rsid w:val="00D41C86"/>
    <w:rsid w:val="00D41CAF"/>
    <w:rsid w:val="00D4289E"/>
    <w:rsid w:val="00D56BBB"/>
    <w:rsid w:val="00D603F4"/>
    <w:rsid w:val="00D85F33"/>
    <w:rsid w:val="00D87CEA"/>
    <w:rsid w:val="00D954BA"/>
    <w:rsid w:val="00DA0CF4"/>
    <w:rsid w:val="00DA702B"/>
    <w:rsid w:val="00DB1674"/>
    <w:rsid w:val="00DC461A"/>
    <w:rsid w:val="00DC5103"/>
    <w:rsid w:val="00DD7664"/>
    <w:rsid w:val="00E02CBF"/>
    <w:rsid w:val="00E04CAC"/>
    <w:rsid w:val="00E06C4D"/>
    <w:rsid w:val="00E25653"/>
    <w:rsid w:val="00E25D04"/>
    <w:rsid w:val="00E4228B"/>
    <w:rsid w:val="00E6009D"/>
    <w:rsid w:val="00E641FE"/>
    <w:rsid w:val="00E644E1"/>
    <w:rsid w:val="00E65B88"/>
    <w:rsid w:val="00E87717"/>
    <w:rsid w:val="00E87A6B"/>
    <w:rsid w:val="00E967CE"/>
    <w:rsid w:val="00EB67F8"/>
    <w:rsid w:val="00EC1881"/>
    <w:rsid w:val="00EC59BA"/>
    <w:rsid w:val="00ED2AEA"/>
    <w:rsid w:val="00EE138F"/>
    <w:rsid w:val="00EE1F7C"/>
    <w:rsid w:val="00EE543B"/>
    <w:rsid w:val="00F10F69"/>
    <w:rsid w:val="00F34792"/>
    <w:rsid w:val="00F3541A"/>
    <w:rsid w:val="00F3564E"/>
    <w:rsid w:val="00F40B39"/>
    <w:rsid w:val="00F442BA"/>
    <w:rsid w:val="00F62CB6"/>
    <w:rsid w:val="00F73B63"/>
    <w:rsid w:val="00F75C8B"/>
    <w:rsid w:val="00F86D6F"/>
    <w:rsid w:val="00FB39AC"/>
    <w:rsid w:val="00FD7306"/>
    <w:rsid w:val="00FE1258"/>
    <w:rsid w:val="00FE168C"/>
    <w:rsid w:val="00FE3D2A"/>
    <w:rsid w:val="00FF4476"/>
    <w:rsid w:val="00FF7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996436"/>
  <w15:chartTrackingRefBased/>
  <w15:docId w15:val="{43031205-D23D-414C-8C8F-06BFD83A9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35A2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35A2B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1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osz Krzowski</dc:creator>
  <cp:keywords/>
  <dc:description/>
  <cp:lastModifiedBy>Bartosz Krzowski</cp:lastModifiedBy>
  <cp:revision>2</cp:revision>
  <dcterms:created xsi:type="dcterms:W3CDTF">2023-11-28T20:17:00Z</dcterms:created>
  <dcterms:modified xsi:type="dcterms:W3CDTF">2024-04-09T13:34:00Z</dcterms:modified>
</cp:coreProperties>
</file>